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7FF752" w14:textId="1BD0CDC4" w:rsidR="008333D6" w:rsidRDefault="008333D6">
      <w:pPr>
        <w:rPr>
          <w:rFonts w:ascii="Times New Roman" w:hAnsi="Times New Roman" w:cs="Times New Roman"/>
          <w:b/>
          <w:bCs/>
        </w:rPr>
      </w:pPr>
      <w:r w:rsidRPr="0061067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Additional file </w:t>
      </w:r>
      <w:r w:rsidRPr="0061067B">
        <w:rPr>
          <w:rFonts w:ascii="Times New Roman" w:eastAsia="Times New Roman" w:hAnsi="Times New Roman"/>
          <w:b/>
          <w:bCs/>
          <w:kern w:val="0"/>
          <w:sz w:val="24"/>
          <w:szCs w:val="24"/>
        </w:rPr>
        <w:t>4</w:t>
      </w:r>
      <w:r w:rsidRPr="0061067B">
        <w:rPr>
          <w:rFonts w:ascii="Times New Roman" w:eastAsia="Times New Roman" w:hAnsi="Times New Roman" w:cs="Times New Roman"/>
          <w:b/>
          <w:bCs/>
          <w:kern w:val="0"/>
          <w:sz w:val="24"/>
          <w:szCs w:val="24"/>
        </w:rPr>
        <w:t xml:space="preserve">: </w:t>
      </w:r>
      <w:r w:rsidRPr="0061067B">
        <w:rPr>
          <w:rFonts w:ascii="Times New Roman" w:hAnsi="Times New Roman" w:cs="Times New Roman"/>
          <w:b/>
          <w:bCs/>
          <w:sz w:val="24"/>
          <w:szCs w:val="24"/>
        </w:rPr>
        <w:t xml:space="preserve">Table S4. </w:t>
      </w:r>
      <w:r w:rsidR="00E90A78" w:rsidRPr="00E90A78">
        <w:rPr>
          <w:rFonts w:ascii="Times New Roman" w:hAnsi="Times New Roman" w:cs="Times New Roman"/>
          <w:sz w:val="24"/>
          <w:szCs w:val="24"/>
        </w:rPr>
        <w:t xml:space="preserve">Comparison of Generalized Linear Models for bat fly infestation analysis </w:t>
      </w:r>
      <w:r w:rsidR="00E90A78" w:rsidRPr="00E90A78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E90A78" w:rsidRPr="00E90A78">
        <w:rPr>
          <w:rFonts w:ascii="Times New Roman" w:hAnsi="Times New Roman" w:cs="Times New Roman"/>
          <w:sz w:val="24"/>
          <w:szCs w:val="24"/>
        </w:rPr>
        <w:t xml:space="preserve"> and parameter estimates from the Poisson regression model for bat fly infestation </w:t>
      </w:r>
      <w:r w:rsidR="00E90A78" w:rsidRPr="00E90A78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E90A78" w:rsidRPr="00E90A78">
        <w:rPr>
          <w:rFonts w:ascii="Times New Roman" w:hAnsi="Times New Roman" w:cs="Times New Roman"/>
          <w:sz w:val="24"/>
          <w:szCs w:val="24"/>
        </w:rPr>
        <w:t>.</w:t>
      </w:r>
    </w:p>
    <w:p w14:paraId="1FF9F217" w14:textId="6F8E487E" w:rsidR="00021CE6" w:rsidRPr="00E90A78" w:rsidRDefault="00021CE6">
      <w:pPr>
        <w:rPr>
          <w:rFonts w:ascii="Times New Roman" w:hAnsi="Times New Roman" w:cs="Times New Roman"/>
        </w:rPr>
      </w:pPr>
      <w:r w:rsidRPr="00E90A78">
        <w:rPr>
          <w:rFonts w:ascii="Times New Roman" w:hAnsi="Times New Roman" w:cs="Times New Roman"/>
        </w:rPr>
        <w:t>The Poisson Generalized Linear Model (GLM) formula used in this analysis is:</w:t>
      </w:r>
    </w:p>
    <w:p w14:paraId="48468A37" w14:textId="58ACDD10" w:rsidR="00021CE6" w:rsidRPr="00021CE6" w:rsidRDefault="00021CE6" w:rsidP="00021CE6">
      <w:pPr>
        <w:rPr>
          <w:rFonts w:ascii="Times New Roman" w:hAnsi="Times New Roman" w:cs="Times New Roman"/>
        </w:rPr>
      </w:pPr>
      <w:r w:rsidRPr="00021CE6">
        <w:rPr>
          <w:rFonts w:ascii="Times New Roman" w:hAnsi="Times New Roman" w:cs="Times New Roman"/>
          <w:noProof/>
        </w:rPr>
        <w:drawing>
          <wp:inline distT="0" distB="0" distL="0" distR="0" wp14:anchorId="21AEE79A" wp14:editId="5D20DCC3">
            <wp:extent cx="1905000" cy="292351"/>
            <wp:effectExtent l="0" t="0" r="0" b="0"/>
            <wp:docPr id="663175264" name="Picture 1" descr="A black symbol with a white backgroun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3175264" name="Picture 1" descr="A black symbol with a white background&#10;&#10;AI-generated content may be incorrect.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967061" cy="301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D335C5" w14:textId="3222DA2D" w:rsidR="00021CE6" w:rsidRPr="008333D6" w:rsidRDefault="00021CE6" w:rsidP="00021CE6">
      <w:pPr>
        <w:rPr>
          <w:rFonts w:ascii="Times New Roman" w:hAnsi="Times New Roman" w:cs="Times New Roman"/>
        </w:rPr>
      </w:pPr>
      <w:r w:rsidRPr="00021CE6">
        <w:rPr>
          <w:rFonts w:ascii="Times New Roman" w:hAnsi="Times New Roman" w:cs="Times New Roman"/>
          <w:i/>
          <w:iCs/>
        </w:rPr>
        <w:t>E(Y</w:t>
      </w:r>
      <w:r w:rsidRPr="00021CE6">
        <w:rPr>
          <w:rFonts w:ascii="Times New Roman" w:hAnsi="Times New Roman" w:cs="Times New Roman"/>
        </w:rPr>
        <w:t>) is the expected number of bat flies (infestation count),</w:t>
      </w:r>
      <w:r w:rsidR="00E90A7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β</w:t>
      </w:r>
      <w:r w:rsidRPr="00021CE6">
        <w:rPr>
          <w:rFonts w:ascii="Times New Roman" w:hAnsi="Times New Roman" w:cs="Times New Roman"/>
          <w:vertAlign w:val="subscript"/>
        </w:rPr>
        <w:t>0</w:t>
      </w:r>
      <w:r w:rsidRPr="00021CE6">
        <w:rPr>
          <w:rFonts w:ascii="Times New Roman" w:hAnsi="Times New Roman" w:cs="Times New Roman"/>
        </w:rPr>
        <w:t xml:space="preserve"> is the intercept,</w:t>
      </w:r>
      <w:r w:rsidR="00E90A78">
        <w:rPr>
          <w:rFonts w:ascii="Times New Roman" w:hAnsi="Times New Roman" w:cs="Times New Roman"/>
        </w:rPr>
        <w:t xml:space="preserve"> </w:t>
      </w:r>
      <w:r w:rsidRPr="00021CE6">
        <w:rPr>
          <w:rFonts w:ascii="Times New Roman" w:hAnsi="Times New Roman" w:cs="Times New Roman"/>
          <w:i/>
          <w:iCs/>
        </w:rPr>
        <w:t>Xi</w:t>
      </w:r>
      <w:r w:rsidRPr="00021CE6">
        <w:rPr>
          <w:rFonts w:ascii="Times New Roman" w:hAnsi="Times New Roman" w:cs="Times New Roman"/>
        </w:rPr>
        <w:t xml:space="preserve"> represents the predictor variables (bat species, sex, physiological status, and study site),​</w:t>
      </w:r>
      <w:r w:rsidRPr="00021CE6">
        <w:rPr>
          <w:rFonts w:ascii="Times New Roman" w:hAnsi="Times New Roman" w:cs="Times New Roman"/>
          <w:i/>
          <w:iCs/>
        </w:rPr>
        <w:t>β</w:t>
      </w:r>
      <w:r w:rsidRPr="00021CE6">
        <w:rPr>
          <w:rFonts w:ascii="Times New Roman" w:hAnsi="Times New Roman" w:cs="Times New Roman"/>
          <w:i/>
          <w:iCs/>
          <w:vertAlign w:val="subscript"/>
        </w:rPr>
        <w:t>i</w:t>
      </w:r>
      <w:r>
        <w:rPr>
          <w:rFonts w:ascii="Times New Roman" w:hAnsi="Times New Roman" w:cs="Times New Roman"/>
          <w:vertAlign w:val="subscript"/>
        </w:rPr>
        <w:t xml:space="preserve"> </w:t>
      </w:r>
      <w:r w:rsidRPr="00021CE6">
        <w:rPr>
          <w:rFonts w:ascii="Times New Roman" w:hAnsi="Times New Roman" w:cs="Times New Roman"/>
        </w:rPr>
        <w:t>are the coefficients estimated for each predictor.</w:t>
      </w:r>
    </w:p>
    <w:p w14:paraId="4BB28661" w14:textId="77777777" w:rsidR="008333D6" w:rsidRDefault="008333D6" w:rsidP="00021CE6">
      <w:pPr>
        <w:rPr>
          <w:rFonts w:ascii="Times New Roman" w:hAnsi="Times New Roman" w:cs="Times New Roman"/>
          <w:i/>
          <w:iCs/>
        </w:rPr>
      </w:pPr>
    </w:p>
    <w:p w14:paraId="27D4D65A" w14:textId="47E2325A" w:rsidR="00021CE6" w:rsidRPr="008333D6" w:rsidRDefault="00021CE6" w:rsidP="00021CE6">
      <w:pPr>
        <w:rPr>
          <w:rFonts w:ascii="Times New Roman" w:hAnsi="Times New Roman" w:cs="Times New Roman"/>
          <w:i/>
          <w:iCs/>
        </w:rPr>
      </w:pPr>
      <w:r w:rsidRPr="008333D6">
        <w:rPr>
          <w:rFonts w:ascii="Times New Roman" w:hAnsi="Times New Roman" w:cs="Times New Roman"/>
          <w:i/>
          <w:iCs/>
        </w:rPr>
        <w:t xml:space="preserve">GLM </w:t>
      </w:r>
      <w:r w:rsidR="008333D6" w:rsidRPr="008333D6">
        <w:rPr>
          <w:rFonts w:ascii="Times New Roman" w:hAnsi="Times New Roman" w:cs="Times New Roman"/>
          <w:i/>
          <w:iCs/>
        </w:rPr>
        <w:t>f</w:t>
      </w:r>
      <w:r w:rsidRPr="008333D6">
        <w:rPr>
          <w:rFonts w:ascii="Times New Roman" w:hAnsi="Times New Roman" w:cs="Times New Roman"/>
          <w:i/>
          <w:iCs/>
        </w:rPr>
        <w:t xml:space="preserve">ormula for </w:t>
      </w:r>
      <w:r w:rsidR="008333D6" w:rsidRPr="008333D6">
        <w:rPr>
          <w:rFonts w:ascii="Times New Roman" w:hAnsi="Times New Roman" w:cs="Times New Roman"/>
          <w:i/>
          <w:iCs/>
        </w:rPr>
        <w:t>t</w:t>
      </w:r>
      <w:r w:rsidRPr="008333D6">
        <w:rPr>
          <w:rFonts w:ascii="Times New Roman" w:hAnsi="Times New Roman" w:cs="Times New Roman"/>
          <w:i/>
          <w:iCs/>
        </w:rPr>
        <w:t xml:space="preserve">his </w:t>
      </w:r>
      <w:r w:rsidR="008333D6" w:rsidRPr="008333D6">
        <w:rPr>
          <w:rFonts w:ascii="Times New Roman" w:hAnsi="Times New Roman" w:cs="Times New Roman"/>
          <w:i/>
          <w:iCs/>
        </w:rPr>
        <w:t>s</w:t>
      </w:r>
      <w:r w:rsidRPr="008333D6">
        <w:rPr>
          <w:rFonts w:ascii="Times New Roman" w:hAnsi="Times New Roman" w:cs="Times New Roman"/>
          <w:i/>
          <w:iCs/>
        </w:rPr>
        <w:t>tudy</w:t>
      </w:r>
    </w:p>
    <w:p w14:paraId="4B08D218" w14:textId="2B30033A" w:rsidR="00021CE6" w:rsidRDefault="00021CE6" w:rsidP="00021CE6">
      <w:pPr>
        <w:rPr>
          <w:rFonts w:ascii="Times New Roman" w:hAnsi="Times New Roman" w:cs="Times New Roman"/>
        </w:rPr>
      </w:pPr>
      <w:r w:rsidRPr="00021CE6">
        <w:rPr>
          <w:rFonts w:ascii="Times New Roman" w:hAnsi="Times New Roman" w:cs="Times New Roman"/>
        </w:rPr>
        <w:t>For each infestation type, the Poisson regression model is:</w:t>
      </w:r>
    </w:p>
    <w:p w14:paraId="3B6B44B3" w14:textId="10E30B8A" w:rsidR="00021CE6" w:rsidRDefault="00021CE6" w:rsidP="00021CE6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13E5D75" wp14:editId="0D1D1FCF">
            <wp:extent cx="5731510" cy="170180"/>
            <wp:effectExtent l="0" t="0" r="2540" b="1270"/>
            <wp:docPr id="125591646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591646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70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90B2F7" w14:textId="154B2AC3" w:rsidR="00021CE6" w:rsidRDefault="00021CE6" w:rsidP="00021C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pendent variable/ response (Y): number of bat flies</w:t>
      </w:r>
    </w:p>
    <w:p w14:paraId="3FF6F8DD" w14:textId="263A96CA" w:rsidR="00021CE6" w:rsidRDefault="00021CE6" w:rsidP="00021C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ndependent variables/ predictor (X): bat host, sex, physiological status, and study site</w:t>
      </w:r>
    </w:p>
    <w:p w14:paraId="4AD4445F" w14:textId="77777777" w:rsidR="00021CE6" w:rsidRDefault="00021CE6" w:rsidP="00021CE6">
      <w:pPr>
        <w:rPr>
          <w:rFonts w:ascii="Times New Roman" w:hAnsi="Times New Roman" w:cs="Times New Roman"/>
        </w:rPr>
      </w:pPr>
    </w:p>
    <w:p w14:paraId="0F03464A" w14:textId="18A37525" w:rsidR="00021CE6" w:rsidRDefault="00021CE6" w:rsidP="00021CE6">
      <w:pPr>
        <w:rPr>
          <w:rFonts w:ascii="Times New Roman" w:hAnsi="Times New Roman" w:cs="Times New Roman"/>
        </w:rPr>
      </w:pPr>
      <w:r w:rsidRPr="00C63C88">
        <w:rPr>
          <w:rFonts w:ascii="Times New Roman" w:hAnsi="Times New Roman" w:cs="Times New Roman"/>
          <w:b/>
          <w:bCs/>
        </w:rPr>
        <w:t>Table S</w:t>
      </w:r>
      <w:r w:rsidR="00447329" w:rsidRPr="00C63C88">
        <w:rPr>
          <w:rFonts w:ascii="Times New Roman" w:hAnsi="Times New Roman" w:cs="Times New Roman"/>
          <w:b/>
          <w:bCs/>
        </w:rPr>
        <w:t>4</w:t>
      </w:r>
      <w:r w:rsidRPr="00C63C88">
        <w:rPr>
          <w:rFonts w:ascii="Times New Roman" w:hAnsi="Times New Roman" w:cs="Times New Roman"/>
          <w:b/>
          <w:bCs/>
        </w:rPr>
        <w:t>.</w:t>
      </w:r>
      <w:r w:rsidRPr="00447329">
        <w:rPr>
          <w:rFonts w:ascii="Times New Roman" w:hAnsi="Times New Roman" w:cs="Times New Roman"/>
        </w:rPr>
        <w:t xml:space="preserve"> </w:t>
      </w:r>
      <w:r w:rsidR="00447329" w:rsidRPr="00447329">
        <w:rPr>
          <w:rFonts w:ascii="Times New Roman" w:hAnsi="Times New Roman" w:cs="Times New Roman"/>
        </w:rPr>
        <w:t xml:space="preserve">Comparison </w:t>
      </w:r>
      <w:r w:rsidR="00C63C88">
        <w:rPr>
          <w:rFonts w:ascii="Times New Roman" w:hAnsi="Times New Roman" w:cs="Times New Roman"/>
        </w:rPr>
        <w:t xml:space="preserve">of </w:t>
      </w:r>
      <w:r w:rsidR="00447329" w:rsidRPr="00447329">
        <w:rPr>
          <w:rFonts w:ascii="Times New Roman" w:hAnsi="Times New Roman" w:cs="Times New Roman"/>
        </w:rPr>
        <w:t>generalized linear model for bat fly infestation analysis</w:t>
      </w:r>
      <w:r w:rsidR="00C63C88">
        <w:rPr>
          <w:rFonts w:ascii="Times New Roman" w:hAnsi="Times New Roman" w:cs="Times New Roman"/>
        </w:rPr>
        <w:t xml:space="preserve"> </w:t>
      </w:r>
      <w:r w:rsidR="00C63C88" w:rsidRPr="00C63C88">
        <w:rPr>
          <w:rFonts w:ascii="Times New Roman" w:hAnsi="Times New Roman" w:cs="Times New Roman"/>
          <w:b/>
          <w:bCs/>
        </w:rPr>
        <w:t>(A)</w:t>
      </w:r>
      <w:r w:rsidR="00C63C88">
        <w:rPr>
          <w:rFonts w:ascii="Times New Roman" w:hAnsi="Times New Roman" w:cs="Times New Roman"/>
        </w:rPr>
        <w:t xml:space="preserve"> and </w:t>
      </w:r>
      <w:r w:rsidR="00C63C88" w:rsidRPr="00447329">
        <w:rPr>
          <w:rFonts w:ascii="Times New Roman" w:hAnsi="Times New Roman" w:cs="Times New Roman"/>
        </w:rPr>
        <w:t>Parameter estimates from the Poisson regression model for bat fly infestation</w:t>
      </w:r>
      <w:r w:rsidR="00C63C88">
        <w:rPr>
          <w:rFonts w:ascii="Times New Roman" w:hAnsi="Times New Roman" w:cs="Times New Roman"/>
        </w:rPr>
        <w:t xml:space="preserve"> </w:t>
      </w:r>
      <w:r w:rsidR="00C63C88" w:rsidRPr="00C63C88">
        <w:rPr>
          <w:rFonts w:ascii="Times New Roman" w:hAnsi="Times New Roman" w:cs="Times New Roman"/>
          <w:b/>
          <w:bCs/>
        </w:rPr>
        <w:t>(B)</w:t>
      </w:r>
      <w:r w:rsidR="00C63C88">
        <w:rPr>
          <w:rFonts w:ascii="Times New Roman" w:hAnsi="Times New Roman" w:cs="Times New Roman"/>
        </w:rPr>
        <w:t>.</w:t>
      </w:r>
    </w:p>
    <w:p w14:paraId="783ABAD7" w14:textId="3D3F2E5F" w:rsidR="00C63C88" w:rsidRPr="00C63C88" w:rsidRDefault="00C63C88" w:rsidP="00021CE6">
      <w:pPr>
        <w:rPr>
          <w:rFonts w:ascii="Times New Roman" w:hAnsi="Times New Roman" w:cs="Times New Roman"/>
          <w:b/>
          <w:bCs/>
        </w:rPr>
      </w:pPr>
      <w:r w:rsidRPr="00C63C88">
        <w:rPr>
          <w:rFonts w:ascii="Times New Roman" w:hAnsi="Times New Roman" w:cs="Times New Roman"/>
          <w:b/>
          <w:bCs/>
        </w:rPr>
        <w:t>(A)</w:t>
      </w:r>
    </w:p>
    <w:tbl>
      <w:tblPr>
        <w:tblStyle w:val="PlainTable2"/>
        <w:tblW w:w="9351" w:type="dxa"/>
        <w:tblLook w:val="04A0" w:firstRow="1" w:lastRow="0" w:firstColumn="1" w:lastColumn="0" w:noHBand="0" w:noVBand="1"/>
      </w:tblPr>
      <w:tblGrid>
        <w:gridCol w:w="2104"/>
        <w:gridCol w:w="1107"/>
        <w:gridCol w:w="1292"/>
        <w:gridCol w:w="879"/>
        <w:gridCol w:w="1417"/>
        <w:gridCol w:w="1218"/>
        <w:gridCol w:w="1334"/>
      </w:tblGrid>
      <w:tr w:rsidR="00021CE6" w14:paraId="4D76753D" w14:textId="77777777" w:rsidTr="004A56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vMerge w:val="restart"/>
            <w:tcBorders>
              <w:top w:val="single" w:sz="4" w:space="0" w:color="7F7F7F" w:themeColor="text1" w:themeTint="80"/>
            </w:tcBorders>
          </w:tcPr>
          <w:p w14:paraId="6251137F" w14:textId="77777777" w:rsidR="00021CE6" w:rsidRDefault="00021CE6" w:rsidP="000F2D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tribution</w:t>
            </w:r>
          </w:p>
        </w:tc>
        <w:tc>
          <w:tcPr>
            <w:tcW w:w="2399" w:type="dxa"/>
            <w:gridSpan w:val="2"/>
            <w:tcBorders>
              <w:top w:val="single" w:sz="4" w:space="0" w:color="7F7F7F" w:themeColor="text1" w:themeTint="80"/>
            </w:tcBorders>
          </w:tcPr>
          <w:p w14:paraId="5B65C7C7" w14:textId="77777777" w:rsidR="00021CE6" w:rsidRDefault="00021CE6" w:rsidP="000F2DD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eblid infestation</w:t>
            </w:r>
          </w:p>
        </w:tc>
        <w:tc>
          <w:tcPr>
            <w:tcW w:w="2296" w:type="dxa"/>
            <w:gridSpan w:val="2"/>
            <w:tcBorders>
              <w:top w:val="single" w:sz="4" w:space="0" w:color="7F7F7F" w:themeColor="text1" w:themeTint="80"/>
            </w:tcBorders>
          </w:tcPr>
          <w:p w14:paraId="6AADF28F" w14:textId="77777777" w:rsidR="00021CE6" w:rsidRDefault="00021CE6" w:rsidP="000F2DD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ycteribiid infestation</w:t>
            </w:r>
          </w:p>
        </w:tc>
        <w:tc>
          <w:tcPr>
            <w:tcW w:w="2552" w:type="dxa"/>
            <w:gridSpan w:val="2"/>
            <w:tcBorders>
              <w:top w:val="single" w:sz="4" w:space="0" w:color="7F7F7F" w:themeColor="text1" w:themeTint="80"/>
            </w:tcBorders>
          </w:tcPr>
          <w:p w14:paraId="2E3F4CEA" w14:textId="77777777" w:rsidR="00021CE6" w:rsidRDefault="00021CE6" w:rsidP="000F2DD0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Infestation</w:t>
            </w:r>
          </w:p>
        </w:tc>
      </w:tr>
      <w:tr w:rsidR="00021CE6" w14:paraId="7286B868" w14:textId="77777777" w:rsidTr="004A560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vMerge/>
            <w:tcBorders>
              <w:bottom w:val="single" w:sz="4" w:space="0" w:color="auto"/>
            </w:tcBorders>
          </w:tcPr>
          <w:p w14:paraId="547C82E5" w14:textId="77777777" w:rsidR="00021CE6" w:rsidRDefault="00021CE6" w:rsidP="000F2D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7" w:type="dxa"/>
            <w:tcBorders>
              <w:bottom w:val="single" w:sz="4" w:space="0" w:color="auto"/>
            </w:tcBorders>
          </w:tcPr>
          <w:p w14:paraId="47B66DF2" w14:textId="77777777" w:rsidR="00021CE6" w:rsidRDefault="00021CE6" w:rsidP="000F2D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3CA4C630" w14:textId="77777777" w:rsidR="00021CE6" w:rsidRDefault="00021CE6" w:rsidP="000F2D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879" w:type="dxa"/>
            <w:tcBorders>
              <w:bottom w:val="single" w:sz="4" w:space="0" w:color="auto"/>
            </w:tcBorders>
          </w:tcPr>
          <w:p w14:paraId="18540126" w14:textId="77777777" w:rsidR="00021CE6" w:rsidRDefault="00021CE6" w:rsidP="000F2D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9BCBCE2" w14:textId="77777777" w:rsidR="00021CE6" w:rsidRDefault="00021CE6" w:rsidP="000F2D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08A71F25" w14:textId="77777777" w:rsidR="00021CE6" w:rsidRDefault="00021CE6" w:rsidP="000F2D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0E627748" w14:textId="77777777" w:rsidR="00021CE6" w:rsidRDefault="00021CE6" w:rsidP="000F2D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</w:tr>
      <w:tr w:rsidR="00021CE6" w14:paraId="20DDA112" w14:textId="77777777" w:rsidTr="00021C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single" w:sz="4" w:space="0" w:color="auto"/>
              <w:bottom w:val="nil"/>
            </w:tcBorders>
          </w:tcPr>
          <w:p w14:paraId="355D50EA" w14:textId="77777777" w:rsidR="00021CE6" w:rsidRDefault="00021CE6" w:rsidP="000F2D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isson*</w:t>
            </w:r>
          </w:p>
        </w:tc>
        <w:tc>
          <w:tcPr>
            <w:tcW w:w="1107" w:type="dxa"/>
            <w:tcBorders>
              <w:top w:val="single" w:sz="4" w:space="0" w:color="auto"/>
              <w:bottom w:val="nil"/>
            </w:tcBorders>
          </w:tcPr>
          <w:p w14:paraId="57F5E079" w14:textId="77777777" w:rsidR="00021CE6" w:rsidRDefault="00021CE6" w:rsidP="000F2D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72.31</w:t>
            </w:r>
          </w:p>
        </w:tc>
        <w:tc>
          <w:tcPr>
            <w:tcW w:w="1292" w:type="dxa"/>
            <w:tcBorders>
              <w:top w:val="single" w:sz="4" w:space="0" w:color="auto"/>
              <w:bottom w:val="nil"/>
            </w:tcBorders>
          </w:tcPr>
          <w:p w14:paraId="0EB15608" w14:textId="77777777" w:rsidR="00021CE6" w:rsidRDefault="00021CE6" w:rsidP="000F2D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131.57</w:t>
            </w:r>
          </w:p>
        </w:tc>
        <w:tc>
          <w:tcPr>
            <w:tcW w:w="879" w:type="dxa"/>
            <w:tcBorders>
              <w:top w:val="single" w:sz="4" w:space="0" w:color="auto"/>
              <w:bottom w:val="nil"/>
            </w:tcBorders>
          </w:tcPr>
          <w:p w14:paraId="443E1CBD" w14:textId="77777777" w:rsidR="00021CE6" w:rsidRDefault="00021CE6" w:rsidP="000F2D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.2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14:paraId="1DE16278" w14:textId="77777777" w:rsidR="00021CE6" w:rsidRDefault="00021CE6" w:rsidP="000F2D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1.90</w:t>
            </w:r>
          </w:p>
        </w:tc>
        <w:tc>
          <w:tcPr>
            <w:tcW w:w="1218" w:type="dxa"/>
            <w:tcBorders>
              <w:top w:val="single" w:sz="4" w:space="0" w:color="auto"/>
              <w:bottom w:val="nil"/>
            </w:tcBorders>
          </w:tcPr>
          <w:p w14:paraId="6A8B46F8" w14:textId="77777777" w:rsidR="00021CE6" w:rsidRDefault="00021CE6" w:rsidP="000F2D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39.51</w:t>
            </w:r>
          </w:p>
        </w:tc>
        <w:tc>
          <w:tcPr>
            <w:tcW w:w="1334" w:type="dxa"/>
            <w:tcBorders>
              <w:top w:val="single" w:sz="4" w:space="0" w:color="auto"/>
              <w:bottom w:val="nil"/>
            </w:tcBorders>
          </w:tcPr>
          <w:p w14:paraId="7C2E8CD4" w14:textId="77777777" w:rsidR="00021CE6" w:rsidRDefault="00021CE6" w:rsidP="000F2DD0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FB3E77">
              <w:rPr>
                <w:rFonts w:ascii="Times New Roman" w:hAnsi="Times New Roman" w:cs="Times New Roman"/>
                <w:sz w:val="24"/>
                <w:szCs w:val="24"/>
              </w:rPr>
              <w:t>-1286.13</w:t>
            </w:r>
          </w:p>
        </w:tc>
      </w:tr>
      <w:tr w:rsidR="00021CE6" w14:paraId="084249F9" w14:textId="77777777" w:rsidTr="00021C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04" w:type="dxa"/>
            <w:tcBorders>
              <w:top w:val="nil"/>
            </w:tcBorders>
          </w:tcPr>
          <w:p w14:paraId="7178F359" w14:textId="77777777" w:rsidR="00021CE6" w:rsidRDefault="00021CE6" w:rsidP="000F2DD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gative Binomial</w:t>
            </w:r>
          </w:p>
        </w:tc>
        <w:tc>
          <w:tcPr>
            <w:tcW w:w="1107" w:type="dxa"/>
            <w:tcBorders>
              <w:top w:val="nil"/>
            </w:tcBorders>
          </w:tcPr>
          <w:p w14:paraId="481C85EF" w14:textId="77777777" w:rsidR="00021CE6" w:rsidRDefault="00021CE6" w:rsidP="000F2D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57.05</w:t>
            </w:r>
          </w:p>
        </w:tc>
        <w:tc>
          <w:tcPr>
            <w:tcW w:w="1292" w:type="dxa"/>
            <w:tcBorders>
              <w:top w:val="nil"/>
            </w:tcBorders>
          </w:tcPr>
          <w:p w14:paraId="094AEB2F" w14:textId="77777777" w:rsidR="00021CE6" w:rsidRDefault="00021CE6" w:rsidP="000F2D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405.94</w:t>
            </w:r>
          </w:p>
        </w:tc>
        <w:tc>
          <w:tcPr>
            <w:tcW w:w="879" w:type="dxa"/>
            <w:tcBorders>
              <w:top w:val="nil"/>
            </w:tcBorders>
          </w:tcPr>
          <w:p w14:paraId="1A2D16E2" w14:textId="77777777" w:rsidR="00021CE6" w:rsidRDefault="00021CE6" w:rsidP="000F2D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15</w:t>
            </w:r>
          </w:p>
        </w:tc>
        <w:tc>
          <w:tcPr>
            <w:tcW w:w="1417" w:type="dxa"/>
            <w:tcBorders>
              <w:top w:val="nil"/>
            </w:tcBorders>
          </w:tcPr>
          <w:p w14:paraId="4ED3A767" w14:textId="77777777" w:rsidR="00021CE6" w:rsidRDefault="00021CE6" w:rsidP="000F2D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55.70</w:t>
            </w:r>
          </w:p>
        </w:tc>
        <w:tc>
          <w:tcPr>
            <w:tcW w:w="1218" w:type="dxa"/>
            <w:tcBorders>
              <w:top w:val="nil"/>
            </w:tcBorders>
          </w:tcPr>
          <w:p w14:paraId="28CA0950" w14:textId="77777777" w:rsidR="00021CE6" w:rsidRDefault="00021CE6" w:rsidP="000F2D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41.20</w:t>
            </w:r>
          </w:p>
        </w:tc>
        <w:tc>
          <w:tcPr>
            <w:tcW w:w="1334" w:type="dxa"/>
            <w:tcBorders>
              <w:top w:val="nil"/>
            </w:tcBorders>
          </w:tcPr>
          <w:p w14:paraId="69D4154E" w14:textId="77777777" w:rsidR="00021CE6" w:rsidRDefault="00021CE6" w:rsidP="000F2DD0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567.28</w:t>
            </w:r>
          </w:p>
        </w:tc>
      </w:tr>
    </w:tbl>
    <w:p w14:paraId="721C99DD" w14:textId="2C61BF72" w:rsidR="00021CE6" w:rsidRDefault="00021CE6" w:rsidP="00021CE6">
      <w:pPr>
        <w:rPr>
          <w:rFonts w:ascii="Times New Roman" w:hAnsi="Times New Roman" w:cs="Times New Roman"/>
        </w:rPr>
      </w:pPr>
      <w:r w:rsidRPr="00FB3E77">
        <w:rPr>
          <w:rFonts w:ascii="Times New Roman" w:hAnsi="Times New Roman" w:cs="Times New Roman"/>
        </w:rPr>
        <w:t xml:space="preserve">AIC: </w:t>
      </w:r>
      <w:r w:rsidR="007B4C75" w:rsidRPr="007B4C75">
        <w:rPr>
          <w:rFonts w:ascii="Times New Roman" w:hAnsi="Times New Roman" w:cs="Times New Roman"/>
        </w:rPr>
        <w:t>Akaike</w:t>
      </w:r>
      <w:r w:rsidRPr="00FB3E77">
        <w:rPr>
          <w:rFonts w:ascii="Times New Roman" w:hAnsi="Times New Roman" w:cs="Times New Roman"/>
        </w:rPr>
        <w:t xml:space="preserve"> Information Criteria, BIC: Bayesian Information Criteria. *Best model based on selection criteria.</w:t>
      </w:r>
    </w:p>
    <w:p w14:paraId="58B036D0" w14:textId="77777777" w:rsidR="008333D6" w:rsidRDefault="008333D6" w:rsidP="00021CE6">
      <w:pPr>
        <w:rPr>
          <w:rFonts w:ascii="Times New Roman" w:hAnsi="Times New Roman" w:cs="Times New Roman"/>
        </w:rPr>
      </w:pPr>
    </w:p>
    <w:p w14:paraId="25E174DC" w14:textId="3CE1CF13" w:rsidR="00021CE6" w:rsidRPr="00C63C88" w:rsidRDefault="00C63C88" w:rsidP="00021CE6">
      <w:pPr>
        <w:rPr>
          <w:rFonts w:ascii="Times New Roman" w:hAnsi="Times New Roman" w:cs="Times New Roman"/>
          <w:b/>
          <w:bCs/>
        </w:rPr>
      </w:pPr>
      <w:r w:rsidRPr="00C63C88">
        <w:rPr>
          <w:rFonts w:ascii="Times New Roman" w:hAnsi="Times New Roman" w:cs="Times New Roman"/>
          <w:b/>
          <w:bCs/>
        </w:rPr>
        <w:t>(B)</w:t>
      </w:r>
    </w:p>
    <w:tbl>
      <w:tblPr>
        <w:tblStyle w:val="PlainTable2"/>
        <w:tblW w:w="5438" w:type="pct"/>
        <w:tblLayout w:type="fixed"/>
        <w:tblLook w:val="04A0" w:firstRow="1" w:lastRow="0" w:firstColumn="1" w:lastColumn="0" w:noHBand="0" w:noVBand="1"/>
      </w:tblPr>
      <w:tblGrid>
        <w:gridCol w:w="1399"/>
        <w:gridCol w:w="2746"/>
        <w:gridCol w:w="897"/>
        <w:gridCol w:w="1078"/>
        <w:gridCol w:w="743"/>
        <w:gridCol w:w="1084"/>
        <w:gridCol w:w="2037"/>
      </w:tblGrid>
      <w:tr w:rsidR="00C63C88" w:rsidRPr="00FB3E77" w14:paraId="1171BE91" w14:textId="77777777" w:rsidTr="00C63C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noWrap/>
            <w:hideMark/>
          </w:tcPr>
          <w:p w14:paraId="7D800D1E" w14:textId="77777777" w:rsidR="00021CE6" w:rsidRPr="00FB3E77" w:rsidRDefault="00021CE6" w:rsidP="00021CE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Model</w:t>
            </w:r>
          </w:p>
        </w:tc>
        <w:tc>
          <w:tcPr>
            <w:tcW w:w="1375" w:type="pct"/>
            <w:noWrap/>
            <w:hideMark/>
          </w:tcPr>
          <w:p w14:paraId="34842E70" w14:textId="77777777" w:rsidR="00021CE6" w:rsidRPr="00FB3E77" w:rsidRDefault="00021CE6" w:rsidP="000F2D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redictor</w:t>
            </w:r>
          </w:p>
        </w:tc>
        <w:tc>
          <w:tcPr>
            <w:tcW w:w="449" w:type="pct"/>
            <w:noWrap/>
            <w:hideMark/>
          </w:tcPr>
          <w:p w14:paraId="4DF63FF3" w14:textId="77777777" w:rsidR="00021CE6" w:rsidRPr="00FB3E77" w:rsidRDefault="00021CE6" w:rsidP="000F2D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Estimate</w:t>
            </w:r>
          </w:p>
        </w:tc>
        <w:tc>
          <w:tcPr>
            <w:tcW w:w="540" w:type="pct"/>
            <w:noWrap/>
            <w:hideMark/>
          </w:tcPr>
          <w:p w14:paraId="7B002F21" w14:textId="77777777" w:rsidR="00021CE6" w:rsidRPr="00FB3E77" w:rsidRDefault="00021CE6" w:rsidP="000F2D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d. Error</w:t>
            </w:r>
          </w:p>
        </w:tc>
        <w:tc>
          <w:tcPr>
            <w:tcW w:w="372" w:type="pct"/>
            <w:noWrap/>
            <w:hideMark/>
          </w:tcPr>
          <w:p w14:paraId="511D0DBB" w14:textId="77777777" w:rsidR="00021CE6" w:rsidRPr="00FB3E77" w:rsidRDefault="00021CE6" w:rsidP="000F2D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Wald χ2</w:t>
            </w:r>
          </w:p>
        </w:tc>
        <w:tc>
          <w:tcPr>
            <w:tcW w:w="543" w:type="pct"/>
            <w:noWrap/>
            <w:hideMark/>
          </w:tcPr>
          <w:p w14:paraId="62A4ABCD" w14:textId="77777777" w:rsidR="00021CE6" w:rsidRPr="00FB3E77" w:rsidRDefault="00021CE6" w:rsidP="000F2D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P-value</w:t>
            </w:r>
          </w:p>
        </w:tc>
        <w:tc>
          <w:tcPr>
            <w:tcW w:w="1020" w:type="pct"/>
            <w:noWrap/>
            <w:hideMark/>
          </w:tcPr>
          <w:p w14:paraId="625FD4C0" w14:textId="77777777" w:rsidR="00021CE6" w:rsidRPr="00FB3E77" w:rsidRDefault="00021CE6" w:rsidP="000F2DD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ignificance</w:t>
            </w:r>
          </w:p>
        </w:tc>
      </w:tr>
      <w:tr w:rsidR="00C63C88" w:rsidRPr="00FB3E77" w14:paraId="66A0853E" w14:textId="77777777" w:rsidTr="00C63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bottom w:val="nil"/>
            </w:tcBorders>
            <w:noWrap/>
            <w:hideMark/>
          </w:tcPr>
          <w:p w14:paraId="53A87AF8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ycteribiid Infestation</w:t>
            </w:r>
          </w:p>
        </w:tc>
        <w:tc>
          <w:tcPr>
            <w:tcW w:w="1375" w:type="pct"/>
            <w:tcBorders>
              <w:bottom w:val="nil"/>
            </w:tcBorders>
            <w:noWrap/>
            <w:hideMark/>
          </w:tcPr>
          <w:p w14:paraId="01826213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Intercept</w:t>
            </w:r>
          </w:p>
        </w:tc>
        <w:tc>
          <w:tcPr>
            <w:tcW w:w="449" w:type="pct"/>
            <w:tcBorders>
              <w:bottom w:val="nil"/>
            </w:tcBorders>
            <w:noWrap/>
            <w:hideMark/>
          </w:tcPr>
          <w:p w14:paraId="01F92E8D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6428</w:t>
            </w:r>
          </w:p>
        </w:tc>
        <w:tc>
          <w:tcPr>
            <w:tcW w:w="540" w:type="pct"/>
            <w:tcBorders>
              <w:bottom w:val="nil"/>
            </w:tcBorders>
            <w:noWrap/>
            <w:hideMark/>
          </w:tcPr>
          <w:p w14:paraId="4F7B7AD0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26560</w:t>
            </w:r>
          </w:p>
        </w:tc>
        <w:tc>
          <w:tcPr>
            <w:tcW w:w="372" w:type="pct"/>
            <w:tcBorders>
              <w:bottom w:val="nil"/>
            </w:tcBorders>
            <w:noWrap/>
            <w:hideMark/>
          </w:tcPr>
          <w:p w14:paraId="4F236D9D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5857</w:t>
            </w:r>
          </w:p>
        </w:tc>
        <w:tc>
          <w:tcPr>
            <w:tcW w:w="543" w:type="pct"/>
            <w:tcBorders>
              <w:bottom w:val="nil"/>
            </w:tcBorders>
            <w:noWrap/>
            <w:hideMark/>
          </w:tcPr>
          <w:p w14:paraId="1D310EC8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80877</w:t>
            </w:r>
          </w:p>
        </w:tc>
        <w:tc>
          <w:tcPr>
            <w:tcW w:w="1020" w:type="pct"/>
            <w:tcBorders>
              <w:bottom w:val="nil"/>
            </w:tcBorders>
            <w:noWrap/>
            <w:hideMark/>
          </w:tcPr>
          <w:p w14:paraId="7E10D3F6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08E5282C" w14:textId="77777777" w:rsidTr="00C63C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3724858C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ycteribi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0F242687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Bat host')[T.Hipposideros armiger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78E6B446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459EDA37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7A264253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6438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28CB5BE5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79971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1C912FD8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095633D2" w14:textId="77777777" w:rsidTr="00C63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5A42C406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ycteribi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4E67022E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Bat host')[T.Hipposideros atrox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60CB7D0B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79890322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184A1E06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10544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6E6E8A98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74540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21C7CED3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4D7731D7" w14:textId="77777777" w:rsidTr="00C63C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4B0EB77C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ycteribi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0EA1F2BB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Bat host')[T.Hipposideros bicolor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75E9ABE0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20739634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0D561D0A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12361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3BA4BB6F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72515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39B77102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1CFA0B7D" w14:textId="77777777" w:rsidTr="00C63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70BFF652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ycteribi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0F59933D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Bat host')[T.Hipposideros cineraceus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7A7250EA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0E972556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577FFF53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11903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6472FE00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73008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2A872097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32138569" w14:textId="77777777" w:rsidTr="00C63C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3F976A97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ycteribi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2EE0F4D4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Bat host')[T.Hipposideros gentilis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071D37EB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06F6F01E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4A6655C9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4877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52F5E446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82522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3E432C9E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28CC8DAB" w14:textId="77777777" w:rsidTr="00C63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31F1E915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>Nycteribi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28879F99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Bat host')[T.Hipposideros larvatus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760289AB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5A686433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71D8D4C3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3592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26672DAF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84968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5F505B54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21B1CF48" w14:textId="77777777" w:rsidTr="00C63C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4A639F07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ycteribi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6AD8BB70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Bat host')[T.Megaderma spasma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179BA71C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4966948B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7F5D7B3F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404E2F86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12820977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12F9B504" w14:textId="77777777" w:rsidTr="00C63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3D69C7B6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ycteribi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1E1F60B2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Bat host')[T.Myotis siligorensis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34CD3C65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14949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4092BD37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21353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5871CE9B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49013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210FF22B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48387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7BCA17A3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1A72B116" w14:textId="77777777" w:rsidTr="00C63C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10A2040B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ycteribi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3281C634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Bat host')[T.Rhinolophus coelophyllus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379D992D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-0.08521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340A167C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33865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020D634D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6331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56A722B0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80134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64EAB01A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6427247B" w14:textId="77777777" w:rsidTr="00C63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3D005217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ycteribi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5059FF91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Bat host')[T.Rhinolophus malayanus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27AE34E5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612FF926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08761D58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36507A15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48684B8C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36D289E7" w14:textId="77777777" w:rsidTr="00C63C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4CAF6EBB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ycteribi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0137D2EE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Bat host')[T.Rhinolophus pearsonii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55A3A384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01C4DB7F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78253C39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4784538A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3A85B737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2873E272" w14:textId="77777777" w:rsidTr="00C63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4601435A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ycteribi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3981A4C5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Bat host')[T.Taphozous melanopogon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3D9AE193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79CC8D3B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3752FF8E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0622AC74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7B3E84A7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2E1554D4" w14:textId="77777777" w:rsidTr="00C63C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00C2F8EC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ycteribi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52D4307A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ex[T.M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3154A1BF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8322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16CDF122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40558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75A86989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4210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58E591D9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83742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7A190D04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2C65F21C" w14:textId="77777777" w:rsidTr="00C63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036424F5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ycteribi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33EA799C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atus[T.Adult nulliparous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45482EC3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7D36C78D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39926ED3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41B25F35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72FB43D3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68A8F62F" w14:textId="77777777" w:rsidTr="00C63C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5E05EAC5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ycteribi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240C762A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atus[T.Juvenile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0D1DE0A2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4E3F633E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70CF2ACC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56A9B5D1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47B0E75F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77F74393" w14:textId="77777777" w:rsidTr="00C63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34F95EA3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ycteribi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5DB06CD4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atus[T.Lactating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544BE425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7E7C4531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00775C45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7E1B7318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7E1B4A1D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264E5A71" w14:textId="77777777" w:rsidTr="00C63C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63E86725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ycteribi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65C9E34F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atus[T.Nonreproductive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0D224AFC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77A34DA1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4EE62082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6D7A015A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7C92C9A3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047EB1B7" w14:textId="77777777" w:rsidTr="00C63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26F06E01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ycteribi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70B8E4BE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atus[T.Nulliparous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002C38B3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3B87DF41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668C8B3E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38C6AE74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391F6551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571507E4" w14:textId="77777777" w:rsidTr="00C63C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0B74726E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ycteribi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0D569B3D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atus[T.Parous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4E8E2C41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3F44A330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47353FA7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60D7D3FD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52EC8772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170A3E62" w14:textId="77777777" w:rsidTr="00C63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5CDC89BF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ycteribi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139D4F03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atus[T.Pregnant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14ECEBC7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16879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601DE1EB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76130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7570F026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4915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08B9E4B5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82454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5E87B3D1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2F4E0BB9" w14:textId="77777777" w:rsidTr="00C63C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7F07E6D3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ycteribi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6D2F39D1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Study site')[T.HC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47C9E8DB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2291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27F702FC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40397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4A3A46D4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322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38BBFF38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95477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1F3AD6C5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727F2A8A" w14:textId="77777777" w:rsidTr="00C63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60248EF9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ycteribi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758DCD55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Study site')[T.KE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5C0B1EC7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10848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31A89D86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50833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2CAFE05E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4554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723F42F2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83102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7FF84515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4F4A7ED1" w14:textId="77777777" w:rsidTr="00C63C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138FF057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ycteribi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1403E4FE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Study site')[T.LRTTS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74749E44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38E8872C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4B966F30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653453DC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23820D71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06E2071C" w14:textId="77777777" w:rsidTr="00C63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77EFFECD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ycteribi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4D0EE75F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Study site')[T.MG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4FCF0CBD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22988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552897B5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26082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1150EDEC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77682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68C4312D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37812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499F7F43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540EE92B" w14:textId="77777777" w:rsidTr="00C63C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28376184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ycteribi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6FA4BC19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Study site')[T.MNP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1DD0FF4C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-0.29699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75DED5F5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50833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00C2FF8F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34135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53D2C59F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55905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57F45933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6394DA1D" w14:textId="77777777" w:rsidTr="00C63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5B14092F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ycteribi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2AB145DD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Study site')[T.PC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6DD1F770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2B0E80D2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6670B8F3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0D74391E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3EBFEA86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7E62DA84" w14:textId="77777777" w:rsidTr="00C63C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608076A8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ycteribi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3B54E8FE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Study site')[T.TK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437B2992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66F6A2F3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1ED6271C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18A7270E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000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5F91FB4E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5E9465E9" w14:textId="77777777" w:rsidTr="00C63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3165EB79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rebl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2E073BA1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Intercept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66874B94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-0.18124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6F6B6087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57051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05630D3D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10092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43FF89BE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75072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3D541AC9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6E7A9D08" w14:textId="77777777" w:rsidTr="00C63C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7E169420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rebl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433D92D3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Bat host')[T.Hipposideros armiger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2C368497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29555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428969D3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.13747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2CAD9CBE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6751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1B62FDBE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79499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3FAD17E6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5C7B3DD1" w14:textId="77777777" w:rsidTr="00C63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70E72ADF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rebl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6F64ADA9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Bat host')[T.Hipposideros atrox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046727F5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.18231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0474835A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99342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04DFC0A8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.41644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16EE9FE9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23399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5B796DEF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7F206AE7" w14:textId="77777777" w:rsidTr="00C63C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7EFF6C83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rebl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27F2EBE1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Bat host')[T.Hipposideros bicolor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2D4FEE2E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.12935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6E713393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77818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07D47894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.10622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7D228813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14670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30CB3797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7F8D36CA" w14:textId="77777777" w:rsidTr="00C63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19B211F6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rebl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5F67CF86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Bat host')[T.Hipposideros cineraceus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2C913A9F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.35690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5A82B1AA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76718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62E6A0AC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3.12819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44AEBF20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7695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7EE703E4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45622310" w14:textId="77777777" w:rsidTr="00C63C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677BD20D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rebl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14362181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Bat host')[T.Hipposideros gentilis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7BB01119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89054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2C8CF7FA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75848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3711EA18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.37852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454E5E01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24035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6A792A8C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07439989" w14:textId="77777777" w:rsidTr="00C63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60E7ED5C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rebl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3C89C660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Bat host')[T.Hipposideros larvatus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0C8C368E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.37108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7A15ABB7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.18820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2C698C49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3.98212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68378949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4599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359A9B46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ignificant (p=0.046)</w:t>
            </w:r>
          </w:p>
        </w:tc>
      </w:tr>
      <w:tr w:rsidR="00C63C88" w:rsidRPr="00FB3E77" w14:paraId="0F2CF457" w14:textId="77777777" w:rsidTr="00C63C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4765CCB9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rebl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276BB8A4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Bat host')[T.Megaderma spasma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6A97207A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26542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42C5CB4D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95330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391520CA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7752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7A97BAB9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78069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29E34724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78EFA34F" w14:textId="77777777" w:rsidTr="00C63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4AA6734A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rebl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6EA1B4DF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Bat host')[T.Myotis siligorensis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4CA4CACB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.18231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6904AA48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80850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73057281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.13846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3306C3B6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14365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258EF8E8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683CE6D1" w14:textId="77777777" w:rsidTr="00C63C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1C591566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rebl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20969BBC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Bat host')[T.Rhinolophus coelophyllus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4CE13F2E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.10838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7841B747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78919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0C210A65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.97247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6A9871DF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16019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75556627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5A9CB540" w14:textId="77777777" w:rsidTr="00C63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036FDB7D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rebl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7543EBAD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Bat host')[T.Rhinolophus malayanus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49B53E90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95857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492DF7BF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95344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038647A3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.01079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5176E53F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31471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59458218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7847631B" w14:textId="77777777" w:rsidTr="00C63C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48E22C9E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rebl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27D69778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Bat host')[T.Rhinolophus pearsonii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6E7DA9E9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59037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65EC4F3F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.08426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35A90A9D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29647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31090400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58611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41EB3B1B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21FB78CB" w14:textId="77777777" w:rsidTr="00C63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65B1FD04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rebl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7844662E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Bat host')[T.Taphozous melanopogon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7310E9D8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62009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6AE7FC7A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76000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60CDBBA5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66570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4FA4955D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41455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7802E441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12CEAD51" w14:textId="77777777" w:rsidTr="00C63C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4755BBDE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rebl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3F150F5C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ex[T.M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25FB22DA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-0.12268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2E74C449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8046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509AFC1C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.32520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64C6A4F9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12729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33B3C664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574E9F90" w14:textId="77777777" w:rsidTr="00C63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1DDBBEBD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rebl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123128FD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atus[T.Adult nulliparous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02FE1A9A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-0.62009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694F2B42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75973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1D3B6E5B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66617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0C054858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41439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41B4FCAF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67F88497" w14:textId="77777777" w:rsidTr="00C63C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7E4C36EB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rebl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4CE3CCE2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atus[T.Juvenile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5A37C926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-0.25477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292CA8D9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27362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315651D8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86700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578E8A1C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35179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12552852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2C09CA2E" w14:textId="77777777" w:rsidTr="00C63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4403748A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rebl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539AAA3F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atus[T.Lactating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6F82241A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-0.78330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6EAFE4E4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50457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6CECEAF2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.41004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57FE4A50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12056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5175B767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1B63CC0A" w14:textId="77777777" w:rsidTr="00C63C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0E9DFF6F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lastRenderedPageBreak/>
              <w:t>Strebl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5E5D0C0E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atus[T.Nonreproductive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32A460E9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-1.15327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67268CBB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.00346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4CF1C3B7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.32089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71EE1EE4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25043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572401BE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4FF22E2D" w14:textId="77777777" w:rsidTr="00C63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5E975254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rebl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6E3E5148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atus[T.Nulliparous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67C11F28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-0.11429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76D51FDD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45103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6934556C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6422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17BDFF0E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79995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6EEE885C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1A395C46" w14:textId="77777777" w:rsidTr="00C63C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18E25ED3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rebl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3F5C7C66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atus[T.Parous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5A1D344A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-0.40913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2D6BCF8E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28174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1C0637CE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.10864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35979CAC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14647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14624D3A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352E4E47" w14:textId="77777777" w:rsidTr="00C63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2595B7BB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rebl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7BB653A7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atus[T.Pregnant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1CB41BE4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-1.01305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449EB4CC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34415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178ACE14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8.66484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4310922F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324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6DC4E266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ignificant (p=0.003)</w:t>
            </w:r>
          </w:p>
        </w:tc>
      </w:tr>
      <w:tr w:rsidR="00C63C88" w:rsidRPr="00FB3E77" w14:paraId="295D3677" w14:textId="77777777" w:rsidTr="00C63C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4C7DD0EF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rebl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11C5442F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Study site')[T.HC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57D56D01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-0.08954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31C3A677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62385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39D5FAAC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2060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60FE7159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88588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1C4F4D82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74FDF89C" w14:textId="77777777" w:rsidTr="00C63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77FF3C95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rebl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15C419AA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Study site')[T.KE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1F195A37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-0.18523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2AA6A016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50083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555836FF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13679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3442A7A9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71149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7C26BBC2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07FE1F79" w14:textId="77777777" w:rsidTr="00C63C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4E3771AE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rebl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4011078A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Study site')[T.LRTTS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685AFF1D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-0.35921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05F9EE67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47520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603BAA5A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57139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6C031CBA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44971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4E720A33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61CBFA2B" w14:textId="77777777" w:rsidTr="00C63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3B0A095F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rebl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0B1665FE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Study site')[T.MG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75538B00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-0.21010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21087504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33454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5C7DD139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39440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61D06F71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52999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145025EF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50A45AC8" w14:textId="77777777" w:rsidTr="00C63C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6949343C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rebl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3865E23A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Study site')[T.MNP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37A48B49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-0.16712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3E803C8C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35157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589F9635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22596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7D5256CD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63454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5AD8F7B9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0B16939B" w14:textId="77777777" w:rsidTr="00C63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4C3B9E0C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rebl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262B01B6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Study site')[T.PC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5AED644E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44397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602DDF39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31150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5AD97435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.03134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634C01AC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15408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75E91D51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0DCA0A21" w14:textId="77777777" w:rsidTr="00C63C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7C29596D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reblid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5958ACAC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Study site')[T.TK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39E528E9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-0.49994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275F5819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60366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0FC38EAD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68588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5C454349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40757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68332973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69DBCBB3" w14:textId="77777777" w:rsidTr="00C63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1AF3564D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otal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0442984D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Intercept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09D96AAA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-0.20505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74DDA112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56774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75791AE9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13045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420A41B9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71797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1E883166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2C6694DB" w14:textId="77777777" w:rsidTr="00C63C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30229454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otal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39A12F7C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Bat host')[T.Hipposideros armiger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77A78122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31857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7011F46D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.13786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7BDAFC32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7839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1B09FB15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77950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68F22447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2AA00E82" w14:textId="77777777" w:rsidTr="00C63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76695FF6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otal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4393485E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Bat host')[T.Hipposideros atrox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044C1C7D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.18365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76ED8ED2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95939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128CFCF6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.52213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45D127C8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21730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03F00943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6154CA32" w14:textId="77777777" w:rsidTr="00C63C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5959496C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otal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516296EA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Bat host')[T.Hipposideros bicolor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4E447150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.13417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32BBEFE4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77843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6EEED1E5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.12284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5AF736C0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14512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58FC47A1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20A4171D" w14:textId="77777777" w:rsidTr="00C63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0CDDD0C9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otal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349F62B9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Bat host')[T.Hipposideros cineraceus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619B136B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.35304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1544E343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76764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0ECF50B1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3.10676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4257577D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7797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2BC4314D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709B7C9F" w14:textId="77777777" w:rsidTr="00C63C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52177998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otal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69A08FB0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Bat host')[T.Hipposideros gentilis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4FB53A1D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88245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768348F1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75902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259240A9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.35168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76C757A7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24498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587A8DB7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2DDE4D96" w14:textId="77777777" w:rsidTr="00C63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1808C31F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otal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23322A58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Bat host')[T.Hipposideros larvatus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568F40A4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.36469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50AFC924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.15873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02C443B2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4.16471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3E65C06E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4127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609421B7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ignificant (p=0.041)</w:t>
            </w:r>
          </w:p>
        </w:tc>
      </w:tr>
      <w:tr w:rsidR="00C63C88" w:rsidRPr="00FB3E77" w14:paraId="2ED94560" w14:textId="77777777" w:rsidTr="00C63C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445340BE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otal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48E79D47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Bat host')[T.Megaderma spasma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788987FA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25807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4F328432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95398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60064E19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7318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6CEF1069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78676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2A558B99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75DEED60" w14:textId="77777777" w:rsidTr="00C63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604730B7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otal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2624C934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Bat host')[T.Myotis siligorensis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6C4798DE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.07829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11C079B5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80241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2009CE60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.80581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333F0680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17901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13E93D3C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3350C10D" w14:textId="77777777" w:rsidTr="00C63C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04458021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otal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79511607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Bat host')[T.Rhinolophus coelophyllus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36C6F28B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.07235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09539CD6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78953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67B46527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.84475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0E9977D7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17439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30973172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3EC6C491" w14:textId="77777777" w:rsidTr="00C63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3C0AD302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otal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064DD1EA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Bat host')[T.Rhinolophus malayanus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727ABDD8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95126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69D1FE61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95540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3818B345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99136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26A2245A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31941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355952B5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42A3B264" w14:textId="77777777" w:rsidTr="00C63C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6A6FCE35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otal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5E46B7CB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Bat host')[T.Rhinolophus pearsonii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5A05E034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60072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2E771597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.08765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29840E82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30505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4A2D6419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58073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4A65E8E0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615BC1FA" w14:textId="77777777" w:rsidTr="00C63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1CFF7814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otal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0FAE5143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Bat host')[T.Taphozous melanopogon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2D704172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61705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468B7E8B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76057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708262F3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65821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551AF6EB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41719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067F6BEB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106A9B7F" w14:textId="77777777" w:rsidTr="00C63C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182D8916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otal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25F0CEBC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ex[T.M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2237CF8D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-0.11426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5222121D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7883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001DBDBA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.10101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10043E39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14720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0DD3C649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70FF2C79" w14:textId="77777777" w:rsidTr="00C63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64DC0CEA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otal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68E85EBA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atus[T.Adult nulliparous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3587034D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-0.61702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179672DF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76269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01C19CF2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65449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7BAEB1C6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41851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77E6EC2B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3F0A3BC1" w14:textId="77777777" w:rsidTr="00C63C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085A0BBB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otal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0180BC76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atus[T.Juvenile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42CA9ED5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-0.25416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723C3269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27431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0A66D411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85848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25E255A3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35417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76FC104C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4403ADBB" w14:textId="77777777" w:rsidTr="00C63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06A3369B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otal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3E728378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atus[T.Lactating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4A2A5E0C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-0.77554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5666C8D3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50422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40333805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.36570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07F8EAD7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12403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7355F778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29C556C6" w14:textId="77777777" w:rsidTr="00C63C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5C2CB194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otal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39A56204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atus[T.Nonreproductive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18AE18D5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-1.14410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69FB7400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.00503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6E9E0EEC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.29589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40AF554B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25497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2167E4E8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6002B8DD" w14:textId="77777777" w:rsidTr="00C63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129EB024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otal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6CD8101F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atus[T.Nulliparous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37EF5432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-0.11348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737DE165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45360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3F3CDAB9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6259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1C9FCEF0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80245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39D29DF6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38499286" w14:textId="77777777" w:rsidTr="00C63C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637ACF99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otal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797B0E33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atus[T.Parous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00DCB0C5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-0.39561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2D761AF5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28207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26F4F4FC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1.96706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1E672D92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16076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774BF6D7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1EF31268" w14:textId="77777777" w:rsidTr="00C63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7986FD03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otal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4AA5503A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tatus[T.Pregnant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4303AFE4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-0.83520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7F7F8A1A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30209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5AE20433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7.64389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2BC80301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00570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3327F51C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Significant (p=0.006)</w:t>
            </w:r>
          </w:p>
        </w:tc>
      </w:tr>
      <w:tr w:rsidR="00C63C88" w:rsidRPr="00FB3E77" w14:paraId="6BB8C9B3" w14:textId="77777777" w:rsidTr="00C63C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6E15F473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otal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5B4FC35B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Study site')[T.HC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1E066356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-0.25451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761D9595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42101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68006FEF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36545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73D318EF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54550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0470855C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2BCB8DB4" w14:textId="77777777" w:rsidTr="00C63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2B1EC978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otal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5723DABB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Study site')[T.KE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158B257B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-0.17117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1629A897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44445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57357894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14833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395FA9CC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70014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2601BD65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75C07484" w14:textId="77777777" w:rsidTr="00C63C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3B080D34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otal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3EEF636D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Study site')[T.LRTTS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00C616C8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-0.31587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4A64A363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46982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11DCF7AB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45201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65160CDF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50138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19F8B83B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0A464641" w14:textId="77777777" w:rsidTr="00C63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7342D7EC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otal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66626F32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Study site')[T.MG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6950B1BF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-0.18793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57BFCB65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32521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73EAC7D1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33394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11008CDF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56335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5D2908DF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3E00E224" w14:textId="77777777" w:rsidTr="00C63C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4501ED07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otal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75EEEEF8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Study site')[T.MNP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6A52A098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-0.18376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7EE7D4D6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34403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1EDD0BFB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28531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212167F0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59324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199D2E2B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4A3F0824" w14:textId="77777777" w:rsidTr="00C63C8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  <w:bottom w:val="nil"/>
            </w:tcBorders>
            <w:noWrap/>
            <w:hideMark/>
          </w:tcPr>
          <w:p w14:paraId="42F05399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otal Infestation</w:t>
            </w:r>
          </w:p>
        </w:tc>
        <w:tc>
          <w:tcPr>
            <w:tcW w:w="1375" w:type="pct"/>
            <w:tcBorders>
              <w:top w:val="nil"/>
              <w:bottom w:val="nil"/>
            </w:tcBorders>
            <w:noWrap/>
            <w:hideMark/>
          </w:tcPr>
          <w:p w14:paraId="18C3EA3A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Study site')[T.PC]</w:t>
            </w:r>
          </w:p>
        </w:tc>
        <w:tc>
          <w:tcPr>
            <w:tcW w:w="449" w:type="pct"/>
            <w:tcBorders>
              <w:top w:val="nil"/>
              <w:bottom w:val="nil"/>
            </w:tcBorders>
            <w:noWrap/>
            <w:hideMark/>
          </w:tcPr>
          <w:p w14:paraId="2EFD7E26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46671</w:t>
            </w:r>
          </w:p>
        </w:tc>
        <w:tc>
          <w:tcPr>
            <w:tcW w:w="540" w:type="pct"/>
            <w:tcBorders>
              <w:top w:val="nil"/>
              <w:bottom w:val="nil"/>
            </w:tcBorders>
            <w:noWrap/>
            <w:hideMark/>
          </w:tcPr>
          <w:p w14:paraId="4DDD51CB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30598</w:t>
            </w:r>
          </w:p>
        </w:tc>
        <w:tc>
          <w:tcPr>
            <w:tcW w:w="372" w:type="pct"/>
            <w:tcBorders>
              <w:top w:val="nil"/>
              <w:bottom w:val="nil"/>
            </w:tcBorders>
            <w:noWrap/>
            <w:hideMark/>
          </w:tcPr>
          <w:p w14:paraId="3E97B85B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2.32655</w:t>
            </w:r>
          </w:p>
        </w:tc>
        <w:tc>
          <w:tcPr>
            <w:tcW w:w="543" w:type="pct"/>
            <w:tcBorders>
              <w:top w:val="nil"/>
              <w:bottom w:val="nil"/>
            </w:tcBorders>
            <w:noWrap/>
            <w:hideMark/>
          </w:tcPr>
          <w:p w14:paraId="5D884C34" w14:textId="77777777" w:rsidR="00021CE6" w:rsidRPr="00FB3E77" w:rsidRDefault="00021CE6" w:rsidP="000F2DD0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12718</w:t>
            </w:r>
          </w:p>
        </w:tc>
        <w:tc>
          <w:tcPr>
            <w:tcW w:w="1020" w:type="pct"/>
            <w:tcBorders>
              <w:top w:val="nil"/>
              <w:bottom w:val="nil"/>
            </w:tcBorders>
            <w:noWrap/>
            <w:hideMark/>
          </w:tcPr>
          <w:p w14:paraId="50E05C3A" w14:textId="77777777" w:rsidR="00021CE6" w:rsidRPr="00FB3E77" w:rsidRDefault="00021CE6" w:rsidP="000F2DD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  <w:tr w:rsidR="00C63C88" w:rsidRPr="00FB3E77" w14:paraId="007734BD" w14:textId="77777777" w:rsidTr="00C63C8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1" w:type="pct"/>
            <w:tcBorders>
              <w:top w:val="nil"/>
            </w:tcBorders>
            <w:noWrap/>
            <w:hideMark/>
          </w:tcPr>
          <w:p w14:paraId="6F283C92" w14:textId="77777777" w:rsidR="00021CE6" w:rsidRPr="00FB3E77" w:rsidRDefault="00021CE6" w:rsidP="000F2DD0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Total Infestation</w:t>
            </w:r>
          </w:p>
        </w:tc>
        <w:tc>
          <w:tcPr>
            <w:tcW w:w="1375" w:type="pct"/>
            <w:tcBorders>
              <w:top w:val="nil"/>
            </w:tcBorders>
            <w:noWrap/>
            <w:hideMark/>
          </w:tcPr>
          <w:p w14:paraId="75A891AA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Q('Study site')[T.TK]</w:t>
            </w:r>
          </w:p>
        </w:tc>
        <w:tc>
          <w:tcPr>
            <w:tcW w:w="449" w:type="pct"/>
            <w:tcBorders>
              <w:top w:val="nil"/>
            </w:tcBorders>
            <w:noWrap/>
            <w:hideMark/>
          </w:tcPr>
          <w:p w14:paraId="5EE924DC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-0.47782</w:t>
            </w:r>
          </w:p>
        </w:tc>
        <w:tc>
          <w:tcPr>
            <w:tcW w:w="540" w:type="pct"/>
            <w:tcBorders>
              <w:top w:val="nil"/>
            </w:tcBorders>
            <w:noWrap/>
            <w:hideMark/>
          </w:tcPr>
          <w:p w14:paraId="313800BC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60241</w:t>
            </w:r>
          </w:p>
        </w:tc>
        <w:tc>
          <w:tcPr>
            <w:tcW w:w="372" w:type="pct"/>
            <w:tcBorders>
              <w:top w:val="nil"/>
            </w:tcBorders>
            <w:noWrap/>
            <w:hideMark/>
          </w:tcPr>
          <w:p w14:paraId="4C810CF4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62913</w:t>
            </w:r>
          </w:p>
        </w:tc>
        <w:tc>
          <w:tcPr>
            <w:tcW w:w="543" w:type="pct"/>
            <w:tcBorders>
              <w:top w:val="nil"/>
            </w:tcBorders>
            <w:noWrap/>
            <w:hideMark/>
          </w:tcPr>
          <w:p w14:paraId="0DDAD29F" w14:textId="77777777" w:rsidR="00021CE6" w:rsidRPr="00FB3E77" w:rsidRDefault="00021CE6" w:rsidP="000F2DD0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0.42767</w:t>
            </w:r>
          </w:p>
        </w:tc>
        <w:tc>
          <w:tcPr>
            <w:tcW w:w="1020" w:type="pct"/>
            <w:tcBorders>
              <w:top w:val="nil"/>
            </w:tcBorders>
            <w:noWrap/>
            <w:hideMark/>
          </w:tcPr>
          <w:p w14:paraId="1ECED968" w14:textId="77777777" w:rsidR="00021CE6" w:rsidRPr="00FB3E77" w:rsidRDefault="00021CE6" w:rsidP="000F2DD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</w:pPr>
            <w:r w:rsidRPr="00FB3E77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en-ID"/>
                <w14:ligatures w14:val="none"/>
              </w:rPr>
              <w:t>Not significant</w:t>
            </w:r>
          </w:p>
        </w:tc>
      </w:tr>
    </w:tbl>
    <w:p w14:paraId="5686693C" w14:textId="3C1A801D" w:rsidR="00021CE6" w:rsidRPr="00FB3E77" w:rsidRDefault="00021CE6" w:rsidP="00021CE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Q= </w:t>
      </w:r>
      <w:r w:rsidR="00F229DD">
        <w:rPr>
          <w:rFonts w:ascii="Times New Roman" w:hAnsi="Times New Roman" w:cs="Times New Roman"/>
        </w:rPr>
        <w:t>respon/n</w:t>
      </w:r>
      <w:r>
        <w:rPr>
          <w:rFonts w:ascii="Times New Roman" w:hAnsi="Times New Roman" w:cs="Times New Roman"/>
        </w:rPr>
        <w:t>umber of bat fly, T=variable category</w:t>
      </w:r>
      <w:r w:rsidR="00F229DD">
        <w:rPr>
          <w:rFonts w:ascii="Times New Roman" w:hAnsi="Times New Roman" w:cs="Times New Roman"/>
        </w:rPr>
        <w:t xml:space="preserve"> as predictor</w:t>
      </w:r>
    </w:p>
    <w:sectPr w:rsidR="00021CE6" w:rsidRPr="00FB3E77" w:rsidSect="00C63C88">
      <w:headerReference w:type="default" r:id="rId9"/>
      <w:pgSz w:w="11906" w:h="16838"/>
      <w:pgMar w:top="1260" w:right="1286" w:bottom="117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34C0B0" w14:textId="77777777" w:rsidR="00EF0218" w:rsidRDefault="00EF0218" w:rsidP="00C63C88">
      <w:pPr>
        <w:spacing w:after="0" w:line="240" w:lineRule="auto"/>
      </w:pPr>
      <w:r>
        <w:separator/>
      </w:r>
    </w:p>
  </w:endnote>
  <w:endnote w:type="continuationSeparator" w:id="0">
    <w:p w14:paraId="319512C2" w14:textId="77777777" w:rsidR="00EF0218" w:rsidRDefault="00EF0218" w:rsidP="00C63C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328574" w14:textId="77777777" w:rsidR="00EF0218" w:rsidRDefault="00EF0218" w:rsidP="00C63C88">
      <w:pPr>
        <w:spacing w:after="0" w:line="240" w:lineRule="auto"/>
      </w:pPr>
      <w:r>
        <w:separator/>
      </w:r>
    </w:p>
  </w:footnote>
  <w:footnote w:type="continuationSeparator" w:id="0">
    <w:p w14:paraId="1C4D6A12" w14:textId="77777777" w:rsidR="00EF0218" w:rsidRDefault="00EF0218" w:rsidP="00C63C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18336367"/>
      <w:docPartObj>
        <w:docPartGallery w:val="Page Numbers (Top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4BD234D5" w14:textId="648D0BC0" w:rsidR="00C63C88" w:rsidRPr="00C63C88" w:rsidRDefault="00C63C88" w:rsidP="00C63C88">
        <w:pPr>
          <w:pStyle w:val="Head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C63C88">
          <w:rPr>
            <w:rFonts w:ascii="Times New Roman" w:hAnsi="Times New Roman" w:cs="Times New Roman"/>
            <w:sz w:val="20"/>
            <w:szCs w:val="20"/>
          </w:rPr>
          <w:t xml:space="preserve">Page </w:t>
        </w:r>
        <w:r w:rsidRPr="00C63C88">
          <w:rPr>
            <w:rFonts w:ascii="Times New Roman" w:hAnsi="Times New Roman" w:cs="Times New Roman"/>
            <w:b/>
            <w:bCs/>
            <w:sz w:val="20"/>
            <w:szCs w:val="20"/>
          </w:rPr>
          <w:fldChar w:fldCharType="begin"/>
        </w:r>
        <w:r w:rsidRPr="00C63C88">
          <w:rPr>
            <w:rFonts w:ascii="Times New Roman" w:hAnsi="Times New Roman" w:cs="Times New Roman"/>
            <w:b/>
            <w:bCs/>
            <w:sz w:val="20"/>
            <w:szCs w:val="20"/>
          </w:rPr>
          <w:instrText xml:space="preserve"> PAGE </w:instrText>
        </w:r>
        <w:r w:rsidRPr="00C63C88">
          <w:rPr>
            <w:rFonts w:ascii="Times New Roman" w:hAnsi="Times New Roman" w:cs="Times New Roman"/>
            <w:b/>
            <w:bCs/>
            <w:sz w:val="20"/>
            <w:szCs w:val="20"/>
          </w:rPr>
          <w:fldChar w:fldCharType="separate"/>
        </w:r>
        <w:r w:rsidRPr="00C63C88">
          <w:rPr>
            <w:rFonts w:ascii="Times New Roman" w:hAnsi="Times New Roman" w:cs="Times New Roman"/>
            <w:b/>
            <w:bCs/>
            <w:noProof/>
            <w:sz w:val="20"/>
            <w:szCs w:val="20"/>
          </w:rPr>
          <w:t>2</w:t>
        </w:r>
        <w:r w:rsidRPr="00C63C88">
          <w:rPr>
            <w:rFonts w:ascii="Times New Roman" w:hAnsi="Times New Roman" w:cs="Times New Roman"/>
            <w:b/>
            <w:bCs/>
            <w:sz w:val="20"/>
            <w:szCs w:val="20"/>
          </w:rPr>
          <w:fldChar w:fldCharType="end"/>
        </w:r>
        <w:r w:rsidRPr="00C63C88">
          <w:rPr>
            <w:rFonts w:ascii="Times New Roman" w:hAnsi="Times New Roman" w:cs="Times New Roman"/>
            <w:sz w:val="20"/>
            <w:szCs w:val="20"/>
          </w:rPr>
          <w:t xml:space="preserve"> of </w:t>
        </w:r>
        <w:r w:rsidRPr="00C63C88">
          <w:rPr>
            <w:rFonts w:ascii="Times New Roman" w:hAnsi="Times New Roman" w:cs="Times New Roman"/>
            <w:b/>
            <w:bCs/>
            <w:sz w:val="20"/>
            <w:szCs w:val="20"/>
          </w:rPr>
          <w:fldChar w:fldCharType="begin"/>
        </w:r>
        <w:r w:rsidRPr="00C63C88">
          <w:rPr>
            <w:rFonts w:ascii="Times New Roman" w:hAnsi="Times New Roman" w:cs="Times New Roman"/>
            <w:b/>
            <w:bCs/>
            <w:sz w:val="20"/>
            <w:szCs w:val="20"/>
          </w:rPr>
          <w:instrText xml:space="preserve"> NUMPAGES  </w:instrText>
        </w:r>
        <w:r w:rsidRPr="00C63C88">
          <w:rPr>
            <w:rFonts w:ascii="Times New Roman" w:hAnsi="Times New Roman" w:cs="Times New Roman"/>
            <w:b/>
            <w:bCs/>
            <w:sz w:val="20"/>
            <w:szCs w:val="20"/>
          </w:rPr>
          <w:fldChar w:fldCharType="separate"/>
        </w:r>
        <w:r w:rsidRPr="00C63C88">
          <w:rPr>
            <w:rFonts w:ascii="Times New Roman" w:hAnsi="Times New Roman" w:cs="Times New Roman"/>
            <w:b/>
            <w:bCs/>
            <w:noProof/>
            <w:sz w:val="20"/>
            <w:szCs w:val="20"/>
          </w:rPr>
          <w:t>2</w:t>
        </w:r>
        <w:r w:rsidRPr="00C63C88">
          <w:rPr>
            <w:rFonts w:ascii="Times New Roman" w:hAnsi="Times New Roman" w:cs="Times New Roman"/>
            <w:b/>
            <w:bCs/>
            <w:sz w:val="20"/>
            <w:szCs w:val="20"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0F26168"/>
    <w:multiLevelType w:val="multilevel"/>
    <w:tmpl w:val="3F82EB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990604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CE6"/>
    <w:rsid w:val="00021CE6"/>
    <w:rsid w:val="00283902"/>
    <w:rsid w:val="00411858"/>
    <w:rsid w:val="00447329"/>
    <w:rsid w:val="004A560B"/>
    <w:rsid w:val="0068572C"/>
    <w:rsid w:val="007B4C75"/>
    <w:rsid w:val="008333D6"/>
    <w:rsid w:val="00854139"/>
    <w:rsid w:val="00950A61"/>
    <w:rsid w:val="009F7ACF"/>
    <w:rsid w:val="00A00406"/>
    <w:rsid w:val="00B660D0"/>
    <w:rsid w:val="00C057D2"/>
    <w:rsid w:val="00C63C88"/>
    <w:rsid w:val="00DC6D66"/>
    <w:rsid w:val="00E90A78"/>
    <w:rsid w:val="00EF0218"/>
    <w:rsid w:val="00F229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AEB385"/>
  <w15:chartTrackingRefBased/>
  <w15:docId w15:val="{9F153321-FD11-491F-A4DF-47AD32ACE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1C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1C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1CE6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1C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1CE6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1C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1C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1C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1C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1CE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1CE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1CE6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1CE6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1CE6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1C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1C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1C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1C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1C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1C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1C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1C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1C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1C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1C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1CE6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1C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1CE6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1CE6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021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021CE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C63C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3C88"/>
  </w:style>
  <w:style w:type="paragraph" w:styleId="Footer">
    <w:name w:val="footer"/>
    <w:basedOn w:val="Normal"/>
    <w:link w:val="FooterChar"/>
    <w:uiPriority w:val="99"/>
    <w:unhideWhenUsed/>
    <w:rsid w:val="00C63C8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63C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103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5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1446</Words>
  <Characters>8244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as Novianto</dc:creator>
  <cp:keywords/>
  <dc:description/>
  <cp:lastModifiedBy>kaewthamasornm@gmail.com</cp:lastModifiedBy>
  <cp:revision>5</cp:revision>
  <dcterms:created xsi:type="dcterms:W3CDTF">2025-03-17T02:50:00Z</dcterms:created>
  <dcterms:modified xsi:type="dcterms:W3CDTF">2025-03-17T05:41:00Z</dcterms:modified>
</cp:coreProperties>
</file>